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7BB8" w:rsidRPr="00A75BC6" w:rsidRDefault="000E7BB8" w:rsidP="000E7BB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BA1C0C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A75BC6">
        <w:rPr>
          <w:rFonts w:ascii="Times New Roman" w:hAnsi="Times New Roman" w:cs="Times New Roman"/>
          <w:sz w:val="24"/>
          <w:szCs w:val="24"/>
        </w:rPr>
        <w:t xml:space="preserve">. </w:t>
      </w:r>
      <w:r w:rsidRPr="00095FDF">
        <w:rPr>
          <w:rFonts w:ascii="Times New Roman" w:hAnsi="Times New Roman" w:cs="Times New Roman"/>
          <w:b/>
          <w:sz w:val="24"/>
          <w:szCs w:val="24"/>
        </w:rPr>
        <w:t xml:space="preserve">Mean comparison test (Tukey Honest Significant Difference) of measurement dates effect on chlorophyll </w:t>
      </w:r>
      <w:r w:rsidRPr="001A04FC">
        <w:rPr>
          <w:rFonts w:ascii="Times New Roman" w:hAnsi="Times New Roman" w:cs="Times New Roman"/>
          <w:b/>
          <w:i/>
          <w:sz w:val="24"/>
          <w:szCs w:val="24"/>
        </w:rPr>
        <w:t>b</w:t>
      </w:r>
      <w:r w:rsidRPr="00095FDF">
        <w:rPr>
          <w:rFonts w:ascii="Times New Roman" w:hAnsi="Times New Roman" w:cs="Times New Roman"/>
          <w:b/>
          <w:sz w:val="24"/>
          <w:szCs w:val="24"/>
        </w:rPr>
        <w:t xml:space="preserve"> and total chlorophyll content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ellenraster"/>
        <w:tblW w:w="9016" w:type="dxa"/>
        <w:tblLook w:val="04A0" w:firstRow="1" w:lastRow="0" w:firstColumn="1" w:lastColumn="0" w:noHBand="0" w:noVBand="1"/>
      </w:tblPr>
      <w:tblGrid>
        <w:gridCol w:w="1616"/>
        <w:gridCol w:w="2774"/>
        <w:gridCol w:w="2268"/>
        <w:gridCol w:w="2358"/>
      </w:tblGrid>
      <w:tr w:rsidR="000E7BB8" w:rsidRPr="00A75BC6" w:rsidTr="00F607A1">
        <w:trPr>
          <w:trHeight w:val="18"/>
        </w:trPr>
        <w:tc>
          <w:tcPr>
            <w:tcW w:w="1616" w:type="dxa"/>
          </w:tcPr>
          <w:p w:rsidR="000E7BB8" w:rsidRPr="00E92870" w:rsidRDefault="000E7BB8" w:rsidP="00005432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ements</w:t>
            </w:r>
          </w:p>
        </w:tc>
        <w:tc>
          <w:tcPr>
            <w:tcW w:w="2774" w:type="dxa"/>
            <w:hideMark/>
          </w:tcPr>
          <w:p w:rsidR="000E7BB8" w:rsidRPr="00E92870" w:rsidRDefault="000E7BB8" w:rsidP="00005432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2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urement dates (2014)</w:t>
            </w:r>
          </w:p>
        </w:tc>
        <w:tc>
          <w:tcPr>
            <w:tcW w:w="2268" w:type="dxa"/>
            <w:hideMark/>
          </w:tcPr>
          <w:p w:rsidR="000E7BB8" w:rsidRPr="00E92870" w:rsidRDefault="000E7BB8" w:rsidP="00005432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2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l </w:t>
            </w:r>
            <w:r w:rsidRPr="00E9287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</w:t>
            </w:r>
            <w:r w:rsidRPr="00E92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mmol m</w:t>
            </w:r>
            <w:r w:rsidRPr="00E928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–2 </w:t>
            </w:r>
            <w:r w:rsidRPr="00E92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2358" w:type="dxa"/>
            <w:hideMark/>
          </w:tcPr>
          <w:p w:rsidR="000E7BB8" w:rsidRPr="00E92870" w:rsidRDefault="000E7BB8" w:rsidP="00005432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2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Chl (mmol m</w:t>
            </w:r>
            <w:r w:rsidRPr="00E928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–2 </w:t>
            </w:r>
            <w:r w:rsidRPr="00E92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0E7BB8" w:rsidRPr="00A75BC6" w:rsidTr="00F607A1">
        <w:trPr>
          <w:trHeight w:val="18"/>
        </w:trPr>
        <w:tc>
          <w:tcPr>
            <w:tcW w:w="1616" w:type="dxa"/>
          </w:tcPr>
          <w:p w:rsidR="000E7BB8" w:rsidRPr="00E92870" w:rsidRDefault="000E7BB8" w:rsidP="00005432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74" w:type="dxa"/>
            <w:hideMark/>
          </w:tcPr>
          <w:p w:rsidR="000E7BB8" w:rsidRPr="00E92870" w:rsidRDefault="000E7BB8" w:rsidP="00005432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2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 May (50 DAS)</w:t>
            </w:r>
          </w:p>
        </w:tc>
        <w:tc>
          <w:tcPr>
            <w:tcW w:w="2268" w:type="dxa"/>
            <w:hideMark/>
          </w:tcPr>
          <w:p w:rsidR="000E7BB8" w:rsidRPr="00E92870" w:rsidRDefault="000E7BB8" w:rsidP="00005432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2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  <w:r w:rsidRPr="00E928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E92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2-0.14)</w:t>
            </w:r>
          </w:p>
        </w:tc>
        <w:tc>
          <w:tcPr>
            <w:tcW w:w="2358" w:type="dxa"/>
            <w:hideMark/>
          </w:tcPr>
          <w:p w:rsidR="000E7BB8" w:rsidRPr="00E92870" w:rsidRDefault="000E7BB8" w:rsidP="00005432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2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  <w:r w:rsidRPr="00E928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55</w:t>
            </w:r>
            <w:r w:rsidRPr="00E92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7)</w:t>
            </w:r>
          </w:p>
        </w:tc>
      </w:tr>
      <w:tr w:rsidR="000E7BB8" w:rsidRPr="00A75BC6" w:rsidTr="00F607A1">
        <w:trPr>
          <w:trHeight w:val="18"/>
        </w:trPr>
        <w:tc>
          <w:tcPr>
            <w:tcW w:w="1616" w:type="dxa"/>
          </w:tcPr>
          <w:p w:rsidR="000E7BB8" w:rsidRPr="00E92870" w:rsidRDefault="000E7BB8" w:rsidP="00005432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4" w:type="dxa"/>
            <w:hideMark/>
          </w:tcPr>
          <w:p w:rsidR="000E7BB8" w:rsidRPr="00A75BC6" w:rsidRDefault="000E7BB8" w:rsidP="00005432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2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May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DAS) </w:t>
            </w:r>
          </w:p>
        </w:tc>
        <w:tc>
          <w:tcPr>
            <w:tcW w:w="2268" w:type="dxa"/>
            <w:hideMark/>
          </w:tcPr>
          <w:p w:rsidR="000E7BB8" w:rsidRPr="00A75BC6" w:rsidRDefault="000E7BB8" w:rsidP="00005432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5BC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Pr="00A75B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75BC6">
              <w:rPr>
                <w:rFonts w:ascii="Times New Roman" w:hAnsi="Times New Roman" w:cs="Times New Roman"/>
                <w:sz w:val="24"/>
                <w:szCs w:val="24"/>
              </w:rPr>
              <w:t>(0.10-0.13)</w:t>
            </w:r>
          </w:p>
        </w:tc>
        <w:tc>
          <w:tcPr>
            <w:tcW w:w="2358" w:type="dxa"/>
            <w:hideMark/>
          </w:tcPr>
          <w:p w:rsidR="000E7BB8" w:rsidRPr="00A75BC6" w:rsidRDefault="000E7BB8" w:rsidP="00005432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5BC6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 w:rsidRPr="00A75B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75BC6">
              <w:rPr>
                <w:rFonts w:ascii="Times New Roman" w:hAnsi="Times New Roman" w:cs="Times New Roman"/>
                <w:sz w:val="24"/>
                <w:szCs w:val="24"/>
              </w:rPr>
              <w:t>(0.54-0.66)</w:t>
            </w:r>
          </w:p>
        </w:tc>
      </w:tr>
      <w:tr w:rsidR="000E7BB8" w:rsidRPr="00A75BC6" w:rsidTr="00F607A1">
        <w:trPr>
          <w:trHeight w:val="18"/>
        </w:trPr>
        <w:tc>
          <w:tcPr>
            <w:tcW w:w="1616" w:type="dxa"/>
          </w:tcPr>
          <w:p w:rsidR="000E7BB8" w:rsidRDefault="000E7BB8" w:rsidP="00005432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74" w:type="dxa"/>
            <w:hideMark/>
          </w:tcPr>
          <w:p w:rsidR="000E7BB8" w:rsidRPr="00A75BC6" w:rsidRDefault="000E7BB8" w:rsidP="00005432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May (63 DAS)</w:t>
            </w:r>
          </w:p>
        </w:tc>
        <w:tc>
          <w:tcPr>
            <w:tcW w:w="2268" w:type="dxa"/>
            <w:hideMark/>
          </w:tcPr>
          <w:p w:rsidR="000E7BB8" w:rsidRPr="00A75BC6" w:rsidRDefault="000E7BB8" w:rsidP="00005432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5BC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Pr="00A75B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75BC6">
              <w:rPr>
                <w:rFonts w:ascii="Times New Roman" w:hAnsi="Times New Roman" w:cs="Times New Roman"/>
                <w:sz w:val="24"/>
                <w:szCs w:val="24"/>
              </w:rPr>
              <w:t>(0.08-0.10)</w:t>
            </w:r>
          </w:p>
        </w:tc>
        <w:tc>
          <w:tcPr>
            <w:tcW w:w="2358" w:type="dxa"/>
            <w:hideMark/>
          </w:tcPr>
          <w:p w:rsidR="000E7BB8" w:rsidRPr="00A75BC6" w:rsidRDefault="000E7BB8" w:rsidP="00005432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5BC6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 w:rsidRPr="00A75B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75BC6">
              <w:rPr>
                <w:rFonts w:ascii="Times New Roman" w:hAnsi="Times New Roman" w:cs="Times New Roman"/>
                <w:sz w:val="24"/>
                <w:szCs w:val="24"/>
              </w:rPr>
              <w:t>(0.45-0.56)</w:t>
            </w:r>
          </w:p>
        </w:tc>
      </w:tr>
      <w:tr w:rsidR="000E7BB8" w:rsidRPr="00A75BC6" w:rsidTr="00F607A1">
        <w:trPr>
          <w:trHeight w:val="18"/>
        </w:trPr>
        <w:tc>
          <w:tcPr>
            <w:tcW w:w="1616" w:type="dxa"/>
          </w:tcPr>
          <w:p w:rsidR="000E7BB8" w:rsidRDefault="000E7BB8" w:rsidP="00005432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2774" w:type="dxa"/>
          </w:tcPr>
          <w:p w:rsidR="000E7BB8" w:rsidRDefault="000E7BB8" w:rsidP="00005432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0E7BB8" w:rsidRPr="00A75BC6" w:rsidRDefault="000E7BB8" w:rsidP="00005432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358" w:type="dxa"/>
          </w:tcPr>
          <w:p w:rsidR="000E7BB8" w:rsidRPr="00A75BC6" w:rsidRDefault="000E7BB8" w:rsidP="00005432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p w:rsidR="000E7BB8" w:rsidRPr="00165DBC" w:rsidRDefault="000E7BB8" w:rsidP="000E7BB8">
      <w:pPr>
        <w:rPr>
          <w:rFonts w:ascii="Times New Roman" w:hAnsi="Times New Roman" w:cs="Times New Roman"/>
          <w:sz w:val="24"/>
          <w:szCs w:val="24"/>
        </w:rPr>
      </w:pPr>
      <w:r w:rsidRPr="00A75BC6">
        <w:rPr>
          <w:rFonts w:ascii="Times New Roman" w:hAnsi="Times New Roman" w:cs="Times New Roman"/>
          <w:sz w:val="24"/>
          <w:szCs w:val="24"/>
        </w:rPr>
        <w:t>Levels not connected by the same letters are significantly different</w:t>
      </w:r>
      <w:r w:rsidRPr="001D7C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p = 0.05)</w:t>
      </w:r>
      <w:r w:rsidRPr="00A75BC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racketed values are the confidence intervals (95%). Chlorophyll </w:t>
      </w:r>
      <w:r w:rsidRPr="00C732AF">
        <w:rPr>
          <w:rFonts w:ascii="Times New Roman" w:hAnsi="Times New Roman" w:cs="Times New Roman"/>
          <w:i/>
          <w:sz w:val="24"/>
          <w:szCs w:val="24"/>
        </w:rPr>
        <w:t xml:space="preserve">b </w:t>
      </w:r>
      <w:r w:rsidRPr="00A75BC6">
        <w:rPr>
          <w:rFonts w:ascii="Times New Roman" w:hAnsi="Times New Roman" w:cs="Times New Roman"/>
          <w:sz w:val="24"/>
          <w:szCs w:val="24"/>
        </w:rPr>
        <w:t xml:space="preserve">(Chl </w:t>
      </w:r>
      <w:r w:rsidRPr="00A75BC6">
        <w:rPr>
          <w:rFonts w:ascii="Times New Roman" w:hAnsi="Times New Roman" w:cs="Times New Roman"/>
          <w:i/>
          <w:sz w:val="24"/>
          <w:szCs w:val="24"/>
        </w:rPr>
        <w:t>b</w:t>
      </w:r>
      <w:r w:rsidRPr="00A75BC6">
        <w:rPr>
          <w:rFonts w:ascii="Times New Roman" w:hAnsi="Times New Roman" w:cs="Times New Roman"/>
          <w:sz w:val="24"/>
          <w:szCs w:val="24"/>
        </w:rPr>
        <w:t>)</w:t>
      </w:r>
      <w:r w:rsidRPr="00A75BC6">
        <w:rPr>
          <w:rFonts w:ascii="Times New Roman" w:hAnsi="Times New Roman" w:cs="Times New Roman"/>
          <w:i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total chlorophyll content (total Chl). DAS denotes days after sowing. </w:t>
      </w:r>
      <w:r w:rsidRPr="009D6962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48</w:t>
      </w:r>
    </w:p>
    <w:p w:rsidR="00C303D7" w:rsidRDefault="00C303D7">
      <w:bookmarkStart w:id="0" w:name="_GoBack"/>
      <w:bookmarkEnd w:id="0"/>
    </w:p>
    <w:sectPr w:rsidR="00C303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BB8"/>
    <w:rsid w:val="000E7BB8"/>
    <w:rsid w:val="00C303D7"/>
    <w:rsid w:val="00C832C0"/>
    <w:rsid w:val="00F60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031BCD-BE22-40F6-B8C0-8C1AC7029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E7BB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E7BB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okwart</dc:creator>
  <cp:keywords/>
  <dc:description/>
  <cp:lastModifiedBy>misokwart</cp:lastModifiedBy>
  <cp:revision>2</cp:revision>
  <dcterms:created xsi:type="dcterms:W3CDTF">2022-06-18T16:00:00Z</dcterms:created>
  <dcterms:modified xsi:type="dcterms:W3CDTF">2022-06-18T16:27:00Z</dcterms:modified>
</cp:coreProperties>
</file>